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2EF96" w14:textId="0858F07F" w:rsidR="000C217E" w:rsidRPr="009E5172" w:rsidRDefault="000C217E" w:rsidP="000C217E">
      <w:pPr>
        <w:rPr>
          <w:rFonts w:ascii="Arial" w:hAnsi="Arial" w:cs="Arial"/>
          <w:b/>
        </w:rPr>
      </w:pPr>
      <w:r w:rsidRPr="009E5172">
        <w:rPr>
          <w:rFonts w:ascii="Arial" w:hAnsi="Arial" w:cs="Arial"/>
          <w:b/>
        </w:rPr>
        <w:t>S</w:t>
      </w:r>
      <w:r w:rsidR="00BF5082" w:rsidRPr="009E5172">
        <w:rPr>
          <w:rFonts w:ascii="Arial" w:hAnsi="Arial" w:cs="Arial"/>
          <w:b/>
        </w:rPr>
        <w:t>5</w:t>
      </w:r>
      <w:r w:rsidRPr="009E5172">
        <w:rPr>
          <w:rFonts w:ascii="Arial" w:hAnsi="Arial" w:cs="Arial"/>
          <w:b/>
        </w:rPr>
        <w:t xml:space="preserve"> Table. Average zero-centered utility values for TB service attributes and their relative importance according to self-reported time duration from onset of TB symptoms to initial care-seeking for evaluation (in weeks)</w:t>
      </w:r>
      <w:r w:rsidR="009E5172" w:rsidRPr="009E5172">
        <w:rPr>
          <w:rFonts w:ascii="Arial" w:hAnsi="Arial" w:cs="Arial"/>
          <w:b/>
        </w:rPr>
        <w:t>.</w:t>
      </w:r>
    </w:p>
    <w:tbl>
      <w:tblPr>
        <w:tblStyle w:val="TableGrid"/>
        <w:tblpPr w:leftFromText="180" w:rightFromText="180" w:vertAnchor="text" w:horzAnchor="margin" w:tblpY="107"/>
        <w:tblOverlap w:val="never"/>
        <w:tblW w:w="10315" w:type="dxa"/>
        <w:tblLook w:val="04A0" w:firstRow="1" w:lastRow="0" w:firstColumn="1" w:lastColumn="0" w:noHBand="0" w:noVBand="1"/>
      </w:tblPr>
      <w:tblGrid>
        <w:gridCol w:w="4305"/>
        <w:gridCol w:w="3050"/>
        <w:gridCol w:w="2960"/>
      </w:tblGrid>
      <w:tr w:rsidR="000C217E" w:rsidRPr="004A5474" w14:paraId="20C9F346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F8E2BA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C2E720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&lt;4 weeks</w:t>
            </w:r>
          </w:p>
          <w:p w14:paraId="3CDA2D45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200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07940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sym w:font="Symbol" w:char="F0B3"/>
            </w:r>
            <w:r w:rsidRPr="004A5474">
              <w:rPr>
                <w:rFonts w:ascii="Arial" w:hAnsi="Arial" w:cs="Arial"/>
                <w:b/>
                <w:sz w:val="22"/>
                <w:szCs w:val="22"/>
              </w:rPr>
              <w:t>4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A5474">
              <w:rPr>
                <w:rFonts w:ascii="Arial" w:hAnsi="Arial" w:cs="Arial"/>
                <w:b/>
                <w:sz w:val="22"/>
                <w:szCs w:val="22"/>
              </w:rPr>
              <w:t>weeks</w:t>
            </w:r>
          </w:p>
          <w:p w14:paraId="52C6697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>(n=147)</w:t>
            </w:r>
          </w:p>
        </w:tc>
      </w:tr>
      <w:tr w:rsidR="000C217E" w:rsidRPr="004A5474" w14:paraId="2B1B147F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867880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distance from ho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C9CFEC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A494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3F4288B6" w14:textId="77777777" w:rsidTr="00E67218">
        <w:trPr>
          <w:trHeight w:val="201"/>
        </w:trPr>
        <w:tc>
          <w:tcPr>
            <w:tcW w:w="4305" w:type="dxa"/>
            <w:shd w:val="clear" w:color="auto" w:fill="FFFFFF" w:themeFill="background1"/>
            <w:vAlign w:val="center"/>
          </w:tcPr>
          <w:p w14:paraId="48EE19D6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 xml:space="preserve">2 KM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1620E7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7.4 (42.4, 52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9D0EDE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3.4 (34.2, 52.6)</w:t>
            </w:r>
          </w:p>
        </w:tc>
      </w:tr>
      <w:tr w:rsidR="000C217E" w:rsidRPr="004A5474" w14:paraId="60E9BA9C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76837BE4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 KM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2D34C88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.8 (-9.1, -2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CFC94E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1 (1.9, 10.2)</w:t>
            </w:r>
          </w:p>
        </w:tc>
      </w:tr>
      <w:tr w:rsidR="000C217E" w:rsidRPr="004A5474" w14:paraId="74B97D40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A8D834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10 KM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7AFB1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1.6 (-48.6, -34.6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FF5DA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9.5 (-58.7, -40.2)</w:t>
            </w:r>
          </w:p>
        </w:tc>
      </w:tr>
      <w:tr w:rsidR="000C217E" w:rsidRPr="004A5474" w14:paraId="0413789E" w14:textId="77777777" w:rsidTr="00E67218">
        <w:trPr>
          <w:trHeight w:val="287"/>
        </w:trPr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0B07046D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hAnsi="Arial" w:cs="Arial"/>
                <w:b/>
                <w:sz w:val="22"/>
                <w:szCs w:val="22"/>
              </w:rPr>
              <w:t xml:space="preserve">Confidentiality 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27418CF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center"/>
          </w:tcPr>
          <w:p w14:paraId="18C9782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42E8AFCB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7A06EFF4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no one knows who I am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77306A6F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8.8 (4.9, 12.6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17701BD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4.0 (17.7, 30.3)</w:t>
            </w:r>
          </w:p>
        </w:tc>
      </w:tr>
      <w:tr w:rsidR="000C217E" w:rsidRPr="004A5474" w14:paraId="3E105014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73ACCA6C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A place where I may be known or recognized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46DE7C9B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8.8 (-12.6, -4.9)</w:t>
            </w:r>
          </w:p>
        </w:tc>
        <w:tc>
          <w:tcPr>
            <w:tcW w:w="2960" w:type="dxa"/>
            <w:shd w:val="clear" w:color="auto" w:fill="D9D9D9" w:themeFill="background1" w:themeFillShade="D9"/>
            <w:vAlign w:val="bottom"/>
          </w:tcPr>
          <w:p w14:paraId="605F2B63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4.0 (-30.3, -17.7)</w:t>
            </w:r>
          </w:p>
        </w:tc>
      </w:tr>
      <w:tr w:rsidR="000C217E" w:rsidRPr="004A5474" w14:paraId="5CC7D426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12DCE450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3F2F8AC2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1DEB0913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2E992649" w14:textId="77777777" w:rsidTr="00E67218">
        <w:tc>
          <w:tcPr>
            <w:tcW w:w="4305" w:type="dxa"/>
            <w:shd w:val="clear" w:color="auto" w:fill="FFFFFF" w:themeFill="background1"/>
            <w:vAlign w:val="center"/>
          </w:tcPr>
          <w:p w14:paraId="7922A31F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40D8DCF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.1 (-8.6, -3.5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5AA2B225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.9 (-2.5, 6.4)</w:t>
            </w:r>
          </w:p>
        </w:tc>
      </w:tr>
      <w:tr w:rsidR="000C217E" w:rsidRPr="004A5474" w14:paraId="005206D7" w14:textId="77777777" w:rsidTr="00E67218">
        <w:trPr>
          <w:trHeight w:val="27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445E8720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extra morning and evening hour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972B0D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1.2 (-13.7, -8.8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FF6F642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6 (1.0, 8.3)</w:t>
            </w:r>
          </w:p>
        </w:tc>
      </w:tr>
      <w:tr w:rsidR="000C217E" w:rsidRPr="004A5474" w14:paraId="296A732E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DD16CF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Normal weekday hours and open on Saturday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C0DF9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3 (14.9, 1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4E644C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6.6 (-10.6, -2.5)</w:t>
            </w:r>
          </w:p>
        </w:tc>
      </w:tr>
      <w:tr w:rsidR="000C217E" w:rsidRPr="004A5474" w14:paraId="0AE95162" w14:textId="77777777" w:rsidTr="00E67218">
        <w:tc>
          <w:tcPr>
            <w:tcW w:w="4305" w:type="dxa"/>
            <w:shd w:val="clear" w:color="auto" w:fill="D9D9D9" w:themeFill="background1" w:themeFillShade="D9"/>
            <w:vAlign w:val="center"/>
          </w:tcPr>
          <w:p w14:paraId="73D16EB2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Sex-concordance of provider</w:t>
            </w:r>
          </w:p>
        </w:tc>
        <w:tc>
          <w:tcPr>
            <w:tcW w:w="3050" w:type="dxa"/>
            <w:shd w:val="clear" w:color="auto" w:fill="D9D9D9" w:themeFill="background1" w:themeFillShade="D9"/>
            <w:vAlign w:val="bottom"/>
          </w:tcPr>
          <w:p w14:paraId="44908B57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D9D9D9" w:themeFill="background1" w:themeFillShade="D9"/>
            <w:vAlign w:val="center"/>
          </w:tcPr>
          <w:p w14:paraId="783E590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388FE255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3E429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is the same sex as 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B4BE47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9 (-3.8, 1.9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F48B4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2 (-4.2, 4.6)</w:t>
            </w:r>
          </w:p>
        </w:tc>
      </w:tr>
      <w:tr w:rsidR="000C217E" w:rsidRPr="004A5474" w14:paraId="3B3F8970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AB1EC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he healthcare provider may be a man or a woman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B85273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0.9 (-1.9, 3.8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3FC39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0.2 (-4.6, 4.2)</w:t>
            </w:r>
          </w:p>
        </w:tc>
      </w:tr>
      <w:tr w:rsidR="000C217E" w:rsidRPr="004A5474" w14:paraId="19F23E1B" w14:textId="77777777" w:rsidTr="00E67218"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851A7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otal time spent at facility (waiting and evaluation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B11D7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4B8CC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0355CE2D" w14:textId="77777777" w:rsidTr="00E67218">
        <w:trPr>
          <w:trHeight w:val="23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455D08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2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0F0A3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4.8 (15.3, 34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06F79C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.7 (22.3, 41.1)</w:t>
            </w:r>
          </w:p>
        </w:tc>
      </w:tr>
      <w:tr w:rsidR="000C217E" w:rsidRPr="004A5474" w14:paraId="29A40C89" w14:textId="77777777" w:rsidTr="00E67218">
        <w:trPr>
          <w:trHeight w:val="257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D3582A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5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E9EAA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3.3 (9.2-17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DAF2D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2 (5.1, 13.4)</w:t>
            </w:r>
          </w:p>
        </w:tc>
      </w:tr>
      <w:tr w:rsidR="000C217E" w:rsidRPr="004A5474" w14:paraId="0AB6F5AE" w14:textId="77777777" w:rsidTr="00E67218">
        <w:trPr>
          <w:trHeight w:val="208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81AE1A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8 hours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00D61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8.2 (-46.6, -2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22F8F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0.9 (-51.8, -30.0)</w:t>
            </w:r>
          </w:p>
        </w:tc>
      </w:tr>
      <w:tr w:rsidR="000C217E" w:rsidRPr="004A5474" w14:paraId="3F6B0C45" w14:textId="77777777" w:rsidTr="00E67218">
        <w:trPr>
          <w:trHeight w:val="27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FBB9AD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Incentive for TB testing and (value in Kwacha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0EF4C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1EC8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18518D2B" w14:textId="77777777" w:rsidTr="00E67218">
        <w:trPr>
          <w:trHeight w:val="28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29334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0 Kwacha ($0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95E717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24.3 (15.3, 34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CF35D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1.4 (-35.4, -27.5)</w:t>
            </w:r>
          </w:p>
        </w:tc>
      </w:tr>
      <w:tr w:rsidR="000C217E" w:rsidRPr="004A5474" w14:paraId="588611FA" w14:textId="77777777" w:rsidTr="00E67218">
        <w:trPr>
          <w:trHeight w:val="181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15B1A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30 Kwacha (~$2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30BBE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3.8 (9.2, 17.4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A657E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0 (1.9, 10.0)</w:t>
            </w:r>
          </w:p>
        </w:tc>
      </w:tr>
      <w:tr w:rsidR="000C217E" w:rsidRPr="004A5474" w14:paraId="6D439788" w14:textId="77777777" w:rsidTr="00E67218">
        <w:trPr>
          <w:trHeight w:val="255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6C895A" w14:textId="77777777" w:rsidR="000C217E" w:rsidRPr="004A5474" w:rsidRDefault="000C217E" w:rsidP="00E672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60 Kwacha (~$4 USD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DDF9E5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8.1 (-46.6, -29.7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C8828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5.5 (20.5, 30.5)</w:t>
            </w:r>
          </w:p>
        </w:tc>
      </w:tr>
      <w:tr w:rsidR="000C217E" w:rsidRPr="004A5474" w14:paraId="60F16D2A" w14:textId="77777777" w:rsidTr="00E67218">
        <w:trPr>
          <w:trHeight w:val="288"/>
        </w:trPr>
        <w:tc>
          <w:tcPr>
            <w:tcW w:w="4305" w:type="dxa"/>
            <w:shd w:val="clear" w:color="auto" w:fill="FFFFFF" w:themeFill="background1"/>
            <w:vAlign w:val="center"/>
          </w:tcPr>
          <w:p w14:paraId="5519223C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TB testing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40432BF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6BF995B7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318995B4" w14:textId="77777777" w:rsidTr="00E67218">
        <w:trPr>
          <w:trHeight w:val="320"/>
        </w:trPr>
        <w:tc>
          <w:tcPr>
            <w:tcW w:w="4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F5BC73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TB testing results available before you leave (same-day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4B599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3.6 (84.0-103.1)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B929E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5.3 (95.0-115.7)</w:t>
            </w:r>
          </w:p>
        </w:tc>
      </w:tr>
      <w:tr w:rsidR="000C217E" w:rsidRPr="004A5474" w14:paraId="2C8A7785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0640EDDD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Contacted by phone with TB testing results and return instruction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3F1F81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121.6 (-136.9, -106.4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74C7B57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59.4 (-68.9, -50.0)</w:t>
            </w:r>
          </w:p>
        </w:tc>
      </w:tr>
      <w:tr w:rsidR="000C217E" w:rsidRPr="004A5474" w14:paraId="103A50FD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5717ED93" w14:textId="77777777" w:rsidR="000C217E" w:rsidRPr="004A5474" w:rsidRDefault="000C217E" w:rsidP="00E6721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sz w:val="22"/>
                <w:szCs w:val="22"/>
              </w:rPr>
              <w:t>Must return to clinic another day to collec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4C020C73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28.1 (14.9-41.3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05A46EC6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-45.9 (-58.6, -33.2)</w:t>
            </w:r>
          </w:p>
        </w:tc>
      </w:tr>
      <w:tr w:rsidR="000C217E" w:rsidRPr="004A5474" w14:paraId="723F3DE8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center"/>
          </w:tcPr>
          <w:p w14:paraId="2841B016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4A5474">
              <w:rPr>
                <w:rFonts w:ascii="Arial" w:eastAsia="Times New Roman" w:hAnsi="Arial" w:cs="Arial"/>
                <w:b/>
                <w:sz w:val="22"/>
                <w:szCs w:val="22"/>
              </w:rPr>
              <w:t>Relative importance of facility features</w:t>
            </w:r>
          </w:p>
        </w:tc>
        <w:tc>
          <w:tcPr>
            <w:tcW w:w="3050" w:type="dxa"/>
            <w:shd w:val="clear" w:color="auto" w:fill="FFFFFF" w:themeFill="background1"/>
            <w:vAlign w:val="center"/>
          </w:tcPr>
          <w:p w14:paraId="7B0CFBF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0" w:type="dxa"/>
            <w:shd w:val="clear" w:color="auto" w:fill="FFFFFF" w:themeFill="background1"/>
            <w:vAlign w:val="center"/>
          </w:tcPr>
          <w:p w14:paraId="3C2BAAAB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217E" w:rsidRPr="004A5474" w14:paraId="0D2CFC14" w14:textId="77777777" w:rsidTr="00E67218">
        <w:trPr>
          <w:trHeight w:val="332"/>
        </w:trPr>
        <w:tc>
          <w:tcPr>
            <w:tcW w:w="4305" w:type="dxa"/>
            <w:shd w:val="clear" w:color="auto" w:fill="FFFFFF" w:themeFill="background1"/>
            <w:vAlign w:val="bottom"/>
          </w:tcPr>
          <w:p w14:paraId="7F36DAAC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 xml:space="preserve">Total distance from home 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670002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5.2 (13.8, 16.6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1C3BCC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4 (16.6, 20.1)</w:t>
            </w:r>
          </w:p>
        </w:tc>
      </w:tr>
      <w:tr w:rsidR="000C217E" w:rsidRPr="004A5474" w14:paraId="0D637B28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11CF3514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Perceived confidentiality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5534016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8 (5.0, 6.6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725BA28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9.3 (7.8, 10.8)</w:t>
            </w:r>
          </w:p>
        </w:tc>
      </w:tr>
      <w:tr w:rsidR="000C217E" w:rsidRPr="004A5474" w14:paraId="3E66D1E9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3C787337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Facility hours of operation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73E8DBF8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6.4 (5.9, 6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74BB4E0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7.1 (6.4, 7.9)</w:t>
            </w:r>
          </w:p>
        </w:tc>
      </w:tr>
      <w:tr w:rsidR="000C217E" w:rsidRPr="004A5474" w14:paraId="08A0E4E3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098FBE00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ex-concordant provider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6A78BE1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4.6 (4.0, 5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52286FA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5.5 (4.6, 6.4)</w:t>
            </w:r>
          </w:p>
        </w:tc>
      </w:tr>
      <w:tr w:rsidR="000C217E" w:rsidRPr="004A5474" w14:paraId="0BB8CEBD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1F79978F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lastRenderedPageBreak/>
              <w:t>Total time spent at facility (waiting and evaluation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16B7FA2E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8.3 (16.8, 19.7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2B057727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7.8 (16.0, 19.5)</w:t>
            </w:r>
          </w:p>
        </w:tc>
      </w:tr>
      <w:tr w:rsidR="000C217E" w:rsidRPr="004A5474" w14:paraId="7515BA41" w14:textId="77777777" w:rsidTr="00E67218">
        <w:trPr>
          <w:trHeight w:val="287"/>
        </w:trPr>
        <w:tc>
          <w:tcPr>
            <w:tcW w:w="4305" w:type="dxa"/>
            <w:shd w:val="clear" w:color="auto" w:fill="FFFFFF" w:themeFill="background1"/>
            <w:vAlign w:val="bottom"/>
          </w:tcPr>
          <w:p w14:paraId="4BDFEBA5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Incentive for testing and result collection (value in Kwacha)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6860019D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2 (9.4, 11.1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462ADAB9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10.6 (9.6, 11.5)</w:t>
            </w:r>
          </w:p>
        </w:tc>
      </w:tr>
      <w:tr w:rsidR="000C217E" w:rsidRPr="004A5474" w14:paraId="62F5B024" w14:textId="77777777" w:rsidTr="00E67218">
        <w:trPr>
          <w:trHeight w:val="314"/>
        </w:trPr>
        <w:tc>
          <w:tcPr>
            <w:tcW w:w="4305" w:type="dxa"/>
            <w:shd w:val="clear" w:color="auto" w:fill="FFFFFF" w:themeFill="background1"/>
            <w:vAlign w:val="bottom"/>
          </w:tcPr>
          <w:p w14:paraId="5D9741A7" w14:textId="77777777" w:rsidR="000C217E" w:rsidRPr="004A5474" w:rsidRDefault="000C217E" w:rsidP="00E67218">
            <w:pPr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Speed and notification of TB test results</w:t>
            </w:r>
          </w:p>
        </w:tc>
        <w:tc>
          <w:tcPr>
            <w:tcW w:w="3050" w:type="dxa"/>
            <w:shd w:val="clear" w:color="auto" w:fill="FFFFFF" w:themeFill="background1"/>
            <w:vAlign w:val="bottom"/>
          </w:tcPr>
          <w:p w14:paraId="0EBE8F32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9.6 (37.2, 41.9)</w:t>
            </w:r>
          </w:p>
        </w:tc>
        <w:tc>
          <w:tcPr>
            <w:tcW w:w="2960" w:type="dxa"/>
            <w:shd w:val="clear" w:color="auto" w:fill="FFFFFF" w:themeFill="background1"/>
            <w:vAlign w:val="bottom"/>
          </w:tcPr>
          <w:p w14:paraId="3F881761" w14:textId="77777777" w:rsidR="000C217E" w:rsidRPr="004A5474" w:rsidRDefault="000C217E" w:rsidP="00E67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5474">
              <w:rPr>
                <w:rFonts w:ascii="Arial" w:hAnsi="Arial" w:cs="Arial"/>
                <w:sz w:val="22"/>
                <w:szCs w:val="22"/>
              </w:rPr>
              <w:t>31.4 (29.4, 33.5)</w:t>
            </w:r>
          </w:p>
        </w:tc>
      </w:tr>
    </w:tbl>
    <w:p w14:paraId="06732EFF" w14:textId="77777777" w:rsidR="000C217E" w:rsidRPr="00AD311D" w:rsidRDefault="000C217E" w:rsidP="000C217E">
      <w:pPr>
        <w:rPr>
          <w:rFonts w:ascii="Arial" w:hAnsi="Arial" w:cs="Arial"/>
        </w:rPr>
      </w:pPr>
      <w:r w:rsidRPr="00AD311D">
        <w:rPr>
          <w:rFonts w:ascii="Arial" w:hAnsi="Arial" w:cs="Arial"/>
        </w:rPr>
        <w:t>*Model was adjusted for enrolment site</w:t>
      </w:r>
    </w:p>
    <w:p w14:paraId="0BDE9EEB" w14:textId="77777777" w:rsidR="000C217E" w:rsidRPr="007234A6" w:rsidRDefault="000C217E" w:rsidP="000C217E">
      <w:pPr>
        <w:rPr>
          <w:rFonts w:ascii="Arial" w:hAnsi="Arial" w:cs="Arial"/>
          <w:b/>
        </w:rPr>
      </w:pPr>
    </w:p>
    <w:p w14:paraId="76834C46" w14:textId="77777777" w:rsidR="000C217E" w:rsidRPr="00657B6B" w:rsidRDefault="000C217E" w:rsidP="000C217E"/>
    <w:p w14:paraId="26120E65" w14:textId="77777777" w:rsidR="000C217E" w:rsidRPr="000848FC" w:rsidRDefault="000C217E" w:rsidP="000C217E"/>
    <w:p w14:paraId="1DBF0100" w14:textId="77777777" w:rsidR="000C217E" w:rsidRPr="006376EB" w:rsidRDefault="000C217E" w:rsidP="000C217E"/>
    <w:p w14:paraId="6A3A05A6" w14:textId="69FFB09F" w:rsidR="006376EB" w:rsidRPr="000C217E" w:rsidRDefault="006376EB" w:rsidP="000C217E"/>
    <w:sectPr w:rsidR="006376EB" w:rsidRPr="000C217E" w:rsidSect="00E01D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3E"/>
    <w:rsid w:val="000848FC"/>
    <w:rsid w:val="000C217E"/>
    <w:rsid w:val="000C5FEB"/>
    <w:rsid w:val="00260D9B"/>
    <w:rsid w:val="00287C98"/>
    <w:rsid w:val="0034035C"/>
    <w:rsid w:val="004516E6"/>
    <w:rsid w:val="006376EB"/>
    <w:rsid w:val="00657B6B"/>
    <w:rsid w:val="006B65F1"/>
    <w:rsid w:val="007234A6"/>
    <w:rsid w:val="00763CE4"/>
    <w:rsid w:val="00775961"/>
    <w:rsid w:val="007C589C"/>
    <w:rsid w:val="00845393"/>
    <w:rsid w:val="009E5172"/>
    <w:rsid w:val="00AB3401"/>
    <w:rsid w:val="00BF5082"/>
    <w:rsid w:val="00CE3F54"/>
    <w:rsid w:val="00E01D3E"/>
    <w:rsid w:val="00E61F9B"/>
    <w:rsid w:val="00ED337A"/>
    <w:rsid w:val="00F5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A992"/>
  <w15:chartTrackingRefBased/>
  <w15:docId w15:val="{A9CED65A-5DCD-B144-A1A7-B4ABC03A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006</Characters>
  <Application>Microsoft Office Word</Application>
  <DocSecurity>0</DocSecurity>
  <Lines>35</Lines>
  <Paragraphs>41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Microsoft Office User</cp:lastModifiedBy>
  <cp:revision>4</cp:revision>
  <dcterms:created xsi:type="dcterms:W3CDTF">2021-02-01T22:43:00Z</dcterms:created>
  <dcterms:modified xsi:type="dcterms:W3CDTF">2021-06-25T00:08:00Z</dcterms:modified>
</cp:coreProperties>
</file>